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AC0" w:rsidRPr="001E7AC0" w:rsidRDefault="001E7AC0" w:rsidP="001E7AC0">
      <w:pPr>
        <w:rPr>
          <w:lang w:val="en-GB"/>
        </w:rPr>
      </w:pPr>
      <w:bookmarkStart w:id="0" w:name="_GoBack"/>
      <w:r>
        <w:rPr>
          <w:b/>
          <w:lang w:val="en-GB"/>
        </w:rPr>
        <w:t xml:space="preserve">S2. </w:t>
      </w:r>
      <w:r w:rsidRPr="005D52FD">
        <w:rPr>
          <w:i/>
          <w:lang w:val="en-GB"/>
        </w:rPr>
        <w:t>Incidence rate ratios (IRR) for blood tests in primary care with 95% confidence intervals for haematological cancer (lymphoma and leukaemia), malignant melanoma</w:t>
      </w:r>
      <w:r w:rsidR="00E7080D">
        <w:rPr>
          <w:i/>
          <w:lang w:val="en-GB"/>
        </w:rPr>
        <w:t xml:space="preserve">, </w:t>
      </w:r>
      <w:r w:rsidR="00D2104B">
        <w:rPr>
          <w:i/>
          <w:lang w:val="en-GB"/>
        </w:rPr>
        <w:t>central nervous system</w:t>
      </w:r>
      <w:r w:rsidRPr="005D52FD">
        <w:rPr>
          <w:i/>
          <w:lang w:val="en-GB"/>
        </w:rPr>
        <w:t xml:space="preserve"> tumour </w:t>
      </w:r>
      <w:r w:rsidR="00E7080D">
        <w:rPr>
          <w:i/>
          <w:lang w:val="en-GB"/>
        </w:rPr>
        <w:t xml:space="preserve">and the total group </w:t>
      </w:r>
      <w:r w:rsidRPr="005D52FD">
        <w:rPr>
          <w:i/>
          <w:lang w:val="en-GB"/>
        </w:rPr>
        <w:t xml:space="preserve">two years before diagnosis (index date) </w:t>
      </w:r>
    </w:p>
    <w:bookmarkEnd w:id="0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64"/>
        <w:gridCol w:w="1679"/>
        <w:gridCol w:w="1843"/>
        <w:gridCol w:w="2552"/>
        <w:gridCol w:w="1984"/>
      </w:tblGrid>
      <w:tr w:rsidR="00DE1A45" w:rsidRPr="007C2884" w:rsidTr="00A51AAB">
        <w:tc>
          <w:tcPr>
            <w:tcW w:w="1264" w:type="dxa"/>
            <w:shd w:val="clear" w:color="auto" w:fill="F2F2F2" w:themeFill="background1" w:themeFillShade="F2"/>
          </w:tcPr>
          <w:p w:rsidR="00DE1A45" w:rsidRDefault="00DE1A45" w:rsidP="0064046A">
            <w:pPr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shd w:val="clear" w:color="auto" w:fill="F2F2F2" w:themeFill="background1" w:themeFillShade="F2"/>
          </w:tcPr>
          <w:p w:rsidR="00DE1A45" w:rsidRPr="007C2884" w:rsidRDefault="00DE1A45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cstheme="minorHAnsi"/>
                <w:b/>
                <w:sz w:val="16"/>
                <w:szCs w:val="16"/>
                <w:lang w:val="en-GB"/>
              </w:rPr>
              <w:t>Hematological</w:t>
            </w:r>
            <w:proofErr w:type="spellEnd"/>
            <w:r>
              <w:rPr>
                <w:rFonts w:cstheme="minorHAnsi"/>
                <w:b/>
                <w:sz w:val="16"/>
                <w:szCs w:val="16"/>
                <w:lang w:val="en-GB"/>
              </w:rPr>
              <w:t xml:space="preserve"> cance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1A45" w:rsidRDefault="00DE1A45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Malignant melanoma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DE1A45" w:rsidRDefault="00DE1A45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C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entral nervous system tumour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DE1A45" w:rsidRDefault="00DE1A45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Total</w:t>
            </w:r>
          </w:p>
        </w:tc>
      </w:tr>
      <w:tr w:rsidR="00DE1A45" w:rsidRPr="007C2884" w:rsidTr="00A51AAB">
        <w:tc>
          <w:tcPr>
            <w:tcW w:w="1264" w:type="dxa"/>
            <w:shd w:val="clear" w:color="auto" w:fill="F2F2F2" w:themeFill="background1" w:themeFillShade="F2"/>
          </w:tcPr>
          <w:p w:rsidR="00DE1A45" w:rsidRPr="00A51AAB" w:rsidRDefault="00DE1A45" w:rsidP="00A51AAB">
            <w:pPr>
              <w:spacing w:line="360" w:lineRule="auto"/>
              <w:rPr>
                <w:b/>
                <w:sz w:val="16"/>
                <w:szCs w:val="16"/>
                <w:lang w:val="en-GB"/>
              </w:rPr>
            </w:pPr>
            <w:r w:rsidRPr="00A51AAB">
              <w:rPr>
                <w:b/>
                <w:sz w:val="16"/>
                <w:szCs w:val="16"/>
                <w:lang w:val="en-GB"/>
              </w:rPr>
              <w:t xml:space="preserve">Months </w:t>
            </w:r>
            <w:r w:rsidR="00A51AAB">
              <w:rPr>
                <w:b/>
                <w:sz w:val="16"/>
                <w:szCs w:val="16"/>
                <w:lang w:val="en-GB"/>
              </w:rPr>
              <w:t xml:space="preserve">before </w:t>
            </w:r>
            <w:r w:rsidRPr="00A51AAB">
              <w:rPr>
                <w:b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1679" w:type="dxa"/>
            <w:shd w:val="clear" w:color="auto" w:fill="F2F2F2" w:themeFill="background1" w:themeFillShade="F2"/>
          </w:tcPr>
          <w:p w:rsidR="00DE1A45" w:rsidRPr="007C2884" w:rsidRDefault="00DE1A45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DE1A45" w:rsidRPr="007C2884" w:rsidRDefault="00DE1A45" w:rsidP="0064046A">
            <w:pPr>
              <w:spacing w:after="200" w:line="36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DE1A45" w:rsidRPr="007C2884" w:rsidRDefault="00DE1A45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DE1A45" w:rsidRPr="007C2884" w:rsidRDefault="00DE1A45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DE1A45" w:rsidRPr="007C2884" w:rsidRDefault="00DE1A45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DE1A45" w:rsidRPr="007C2884" w:rsidRDefault="00DE1A45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DE1A45" w:rsidRPr="007C2884" w:rsidRDefault="00DE1A45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DE1A45" w:rsidRPr="007C2884" w:rsidRDefault="00DE1A45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(0.57-1.24)</w:t>
            </w:r>
          </w:p>
        </w:tc>
        <w:tc>
          <w:tcPr>
            <w:tcW w:w="1843" w:type="dxa"/>
          </w:tcPr>
          <w:p w:rsidR="00DE1A45" w:rsidRPr="007C2884" w:rsidRDefault="00DE1A45" w:rsidP="00A51AAB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4(0.46-0.87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0(0.85-1.98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(0.95-1.24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(0.51-1.54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77-1.35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(0.50-1.05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85-1.11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62-1.51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(0.70-1.18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9(0.91-1.84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92-1.18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0(0.80-1.79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(0.86-1.45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0(0.95-1.76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0(1.06-1.34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0.72-1.80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(0.69-1.27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(0.44-0.97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(0.93-1.20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6(0.96-2.86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(0.65-1.07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4(0.89-1.72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(1.01-1.30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(0.73-1.70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(0.82-1.36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5(0.95-1.91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(1.04-1.31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1(0.95-2.10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(0.66-1.14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0(0.93-1.83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(0.92-1.18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(0.62-1.48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(0.54-0.90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2(1.03-1.97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91-1.16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679" w:type="dxa"/>
          </w:tcPr>
          <w:p w:rsidR="00DE1A45" w:rsidRPr="007C2884" w:rsidRDefault="00DE1A45" w:rsidP="0089796B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7(1.04-2.36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(0.66-1.14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5(1.20-2.26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(1.03-1.32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(1.05-2.11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(0.66-1.14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7(1.24-2.24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1.01-1.29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1(1.07-2.42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76-1.27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(0.72-1.42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(1.03-1.32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(0.73-1.68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(0.74-1.23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(0.85-1.62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(0.95-1.21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2(0.97-2.08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73-1.31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(1.12-2.00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8(1.05-1.32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(0.77-1.66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80-1.31)</w:t>
            </w:r>
          </w:p>
        </w:tc>
        <w:tc>
          <w:tcPr>
            <w:tcW w:w="2552" w:type="dxa"/>
          </w:tcPr>
          <w:p w:rsidR="00DE1A45" w:rsidRPr="007C2884" w:rsidRDefault="00DE1A45" w:rsidP="00CE38B4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(</w:t>
            </w:r>
            <w:r w:rsidR="00CE38B4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97-1.78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(1.05-1.34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3(1.33-3.12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73-1.31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7(1.16-2.12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(1.16-1.29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6(0.96-1.92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(0.86-1.45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2(1.60-2.81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9(1.15-1.44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9(1.10-2.31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(0.84-1.42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4(1.26-2.41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(1.17-1.48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3(1.50-3.31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(0.54-0.95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5(1.60-2.89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4(1.28-1.61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7(1.31-2.67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(0.59-1.02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3(1.43-2.60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3(1.20-1.49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5(2.67-3.30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3(0.62-1.11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6(1.66-3.07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9(1.51-1.89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06(3.02-5.46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(0.79-1.39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4(2.27-3.82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2(1.82-2.25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07(6.88-11.95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2(1.19-1.94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3(2.84-4.64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4(2.94-3.57)</w:t>
            </w:r>
          </w:p>
        </w:tc>
      </w:tr>
      <w:tr w:rsidR="00DE1A45" w:rsidRPr="007C2884" w:rsidTr="00A51AAB">
        <w:tc>
          <w:tcPr>
            <w:tcW w:w="1264" w:type="dxa"/>
          </w:tcPr>
          <w:p w:rsidR="00DE1A45" w:rsidRDefault="00DE1A45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679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.13(19.46-27.48)</w:t>
            </w:r>
          </w:p>
        </w:tc>
        <w:tc>
          <w:tcPr>
            <w:tcW w:w="1843" w:type="dxa"/>
          </w:tcPr>
          <w:p w:rsidR="00DE1A45" w:rsidRPr="007C2884" w:rsidRDefault="00DE1A45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5(1.32-2.08)</w:t>
            </w:r>
          </w:p>
        </w:tc>
        <w:tc>
          <w:tcPr>
            <w:tcW w:w="2552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50(4.42-6.84)</w:t>
            </w:r>
          </w:p>
        </w:tc>
        <w:tc>
          <w:tcPr>
            <w:tcW w:w="1984" w:type="dxa"/>
          </w:tcPr>
          <w:p w:rsidR="00DE1A45" w:rsidRPr="007C2884" w:rsidRDefault="00DE1A45" w:rsidP="007402E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13(5.68-6.60)</w:t>
            </w:r>
          </w:p>
        </w:tc>
      </w:tr>
    </w:tbl>
    <w:p w:rsidR="001E7AC0" w:rsidRDefault="001E7AC0" w:rsidP="001E7AC0"/>
    <w:p w:rsidR="009A4595" w:rsidRDefault="009A4595"/>
    <w:sectPr w:rsidR="009A4595" w:rsidSect="00A51A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AC0"/>
    <w:rsid w:val="000313D2"/>
    <w:rsid w:val="0008005D"/>
    <w:rsid w:val="000C2B35"/>
    <w:rsid w:val="000E523D"/>
    <w:rsid w:val="00123A83"/>
    <w:rsid w:val="001A65D7"/>
    <w:rsid w:val="001B6BB4"/>
    <w:rsid w:val="001B7BBD"/>
    <w:rsid w:val="001C321B"/>
    <w:rsid w:val="001D02A5"/>
    <w:rsid w:val="001E7387"/>
    <w:rsid w:val="001E7AC0"/>
    <w:rsid w:val="00256ED7"/>
    <w:rsid w:val="00260D33"/>
    <w:rsid w:val="002A2C8B"/>
    <w:rsid w:val="002B59DA"/>
    <w:rsid w:val="002B5C67"/>
    <w:rsid w:val="002F423C"/>
    <w:rsid w:val="00325472"/>
    <w:rsid w:val="003377F4"/>
    <w:rsid w:val="00385048"/>
    <w:rsid w:val="003D0ED9"/>
    <w:rsid w:val="003E2800"/>
    <w:rsid w:val="003E435E"/>
    <w:rsid w:val="004362E1"/>
    <w:rsid w:val="004900C5"/>
    <w:rsid w:val="004A0D92"/>
    <w:rsid w:val="004A59C6"/>
    <w:rsid w:val="004C1974"/>
    <w:rsid w:val="0051363A"/>
    <w:rsid w:val="0054441E"/>
    <w:rsid w:val="0054641D"/>
    <w:rsid w:val="005C47B9"/>
    <w:rsid w:val="005F1B07"/>
    <w:rsid w:val="00653B93"/>
    <w:rsid w:val="00657EB8"/>
    <w:rsid w:val="00670E55"/>
    <w:rsid w:val="0069017E"/>
    <w:rsid w:val="00696EC6"/>
    <w:rsid w:val="006B48D0"/>
    <w:rsid w:val="006D28FE"/>
    <w:rsid w:val="007402EA"/>
    <w:rsid w:val="007672BC"/>
    <w:rsid w:val="007758F5"/>
    <w:rsid w:val="007851E2"/>
    <w:rsid w:val="007C7AE2"/>
    <w:rsid w:val="007C7D87"/>
    <w:rsid w:val="0081062A"/>
    <w:rsid w:val="00812DB7"/>
    <w:rsid w:val="0084188B"/>
    <w:rsid w:val="00852ECA"/>
    <w:rsid w:val="00852EEE"/>
    <w:rsid w:val="0089796B"/>
    <w:rsid w:val="008F12F7"/>
    <w:rsid w:val="00922FD2"/>
    <w:rsid w:val="00923D2A"/>
    <w:rsid w:val="00925A93"/>
    <w:rsid w:val="009A4595"/>
    <w:rsid w:val="009A7B1D"/>
    <w:rsid w:val="00A13E7A"/>
    <w:rsid w:val="00A14A23"/>
    <w:rsid w:val="00A51AAB"/>
    <w:rsid w:val="00AD1253"/>
    <w:rsid w:val="00B334C8"/>
    <w:rsid w:val="00B43A2A"/>
    <w:rsid w:val="00B532E5"/>
    <w:rsid w:val="00B55030"/>
    <w:rsid w:val="00BB2904"/>
    <w:rsid w:val="00BE290E"/>
    <w:rsid w:val="00BF195E"/>
    <w:rsid w:val="00BF7716"/>
    <w:rsid w:val="00C053B0"/>
    <w:rsid w:val="00C16974"/>
    <w:rsid w:val="00C42AD0"/>
    <w:rsid w:val="00C76C4F"/>
    <w:rsid w:val="00C9401B"/>
    <w:rsid w:val="00CC3FF6"/>
    <w:rsid w:val="00CD2FCE"/>
    <w:rsid w:val="00CD7EE3"/>
    <w:rsid w:val="00CE38B4"/>
    <w:rsid w:val="00D04BBD"/>
    <w:rsid w:val="00D2104B"/>
    <w:rsid w:val="00D45558"/>
    <w:rsid w:val="00D872E4"/>
    <w:rsid w:val="00DB5501"/>
    <w:rsid w:val="00DE1747"/>
    <w:rsid w:val="00DE1A45"/>
    <w:rsid w:val="00DF1A56"/>
    <w:rsid w:val="00E068DB"/>
    <w:rsid w:val="00E17323"/>
    <w:rsid w:val="00E3346C"/>
    <w:rsid w:val="00E359D3"/>
    <w:rsid w:val="00E7080D"/>
    <w:rsid w:val="00E93664"/>
    <w:rsid w:val="00EE0DDA"/>
    <w:rsid w:val="00EE24E3"/>
    <w:rsid w:val="00F2360F"/>
    <w:rsid w:val="00F31FF4"/>
    <w:rsid w:val="00F64AB8"/>
    <w:rsid w:val="00F7013C"/>
    <w:rsid w:val="00F7276B"/>
    <w:rsid w:val="00F8367B"/>
    <w:rsid w:val="00F84399"/>
    <w:rsid w:val="00F96A9A"/>
    <w:rsid w:val="00FB0952"/>
    <w:rsid w:val="00FD649F"/>
    <w:rsid w:val="00FE41FD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AC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E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AC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E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te Ahrensberg</dc:creator>
  <cp:lastModifiedBy>Jette Ahrensberg</cp:lastModifiedBy>
  <cp:revision>7</cp:revision>
  <dcterms:created xsi:type="dcterms:W3CDTF">2015-12-16T15:50:00Z</dcterms:created>
  <dcterms:modified xsi:type="dcterms:W3CDTF">2016-01-10T11:38:00Z</dcterms:modified>
</cp:coreProperties>
</file>